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8B7AB" w14:textId="62524F10" w:rsidR="007F320F" w:rsidRPr="00B155E8" w:rsidRDefault="00B155E8" w:rsidP="00B155E8">
      <w:pPr>
        <w:rPr>
          <w:rFonts w:ascii="Calibri" w:hAnsi="Calibri" w:cs="Calibri"/>
          <w:sz w:val="20"/>
          <w:lang w:val="en-US"/>
        </w:rPr>
      </w:pPr>
      <w:r>
        <w:rPr>
          <w:noProof/>
          <w:sz w:val="20"/>
          <w:szCs w:val="20"/>
          <w:lang w:val="de-CH" w:eastAsia="de-CH"/>
        </w:rPr>
        <w:drawing>
          <wp:anchor distT="0" distB="0" distL="114300" distR="114300" simplePos="0" relativeHeight="251664384" behindDoc="0" locked="0" layoutInCell="1" allowOverlap="1" wp14:anchorId="2C2AF017" wp14:editId="612CC40A">
            <wp:simplePos x="0" y="0"/>
            <wp:positionH relativeFrom="column">
              <wp:posOffset>0</wp:posOffset>
            </wp:positionH>
            <wp:positionV relativeFrom="paragraph">
              <wp:posOffset>133350</wp:posOffset>
            </wp:positionV>
            <wp:extent cx="5329571" cy="3181985"/>
            <wp:effectExtent l="0" t="0" r="0" b="0"/>
            <wp:wrapSquare wrapText="bothSides"/>
            <wp:docPr id="3575739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57390" name="Grafik 35757390"/>
                    <pic:cNvPicPr/>
                  </pic:nvPicPr>
                  <pic:blipFill rotWithShape="1">
                    <a:blip r:embed="rId7"/>
                    <a:srcRect l="5785" t="9850" r="7364" b="16764"/>
                    <a:stretch/>
                  </pic:blipFill>
                  <pic:spPr bwMode="auto">
                    <a:xfrm>
                      <a:off x="0" y="0"/>
                      <a:ext cx="5329571" cy="3181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7F320F" w:rsidRPr="00D440BE">
        <w:rPr>
          <w:rFonts w:ascii="Arial" w:hAnsi="Arial" w:cs="Arial"/>
          <w:sz w:val="14"/>
          <w:szCs w:val="14"/>
          <w:lang w:val="en-US"/>
        </w:rPr>
        <w:t>Table 1, Overview of the congress screening</w:t>
      </w:r>
    </w:p>
    <w:p w14:paraId="010BF30B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65C9ADBF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08BA785E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7D7C08DA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0D0A61B0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1DF68012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3ED37698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3ECF7FD1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4BFA9EBA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160EA235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7E3A478F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2F93ADA4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78D77C54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382444AB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42F79D40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4B0BF027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02074D18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4ADF1533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22707041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66D51FEB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57180CF5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6F0F6358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sectPr w:rsidR="00B155E8" w:rsidSect="0061737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A4D84F" w14:textId="77777777" w:rsidR="00056EBC" w:rsidRDefault="00056EBC" w:rsidP="00B155E8">
      <w:r>
        <w:separator/>
      </w:r>
    </w:p>
  </w:endnote>
  <w:endnote w:type="continuationSeparator" w:id="0">
    <w:p w14:paraId="058A6815" w14:textId="77777777" w:rsidR="00056EBC" w:rsidRDefault="00056EBC" w:rsidP="00B15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00BC72" w14:textId="77777777" w:rsidR="00056EBC" w:rsidRDefault="00056EBC" w:rsidP="00B155E8">
      <w:r>
        <w:separator/>
      </w:r>
    </w:p>
  </w:footnote>
  <w:footnote w:type="continuationSeparator" w:id="0">
    <w:p w14:paraId="6044FF82" w14:textId="77777777" w:rsidR="00056EBC" w:rsidRDefault="00056EBC" w:rsidP="00B15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195"/>
    <w:rsid w:val="00051AD8"/>
    <w:rsid w:val="00056EBC"/>
    <w:rsid w:val="00092376"/>
    <w:rsid w:val="000979EA"/>
    <w:rsid w:val="000A30ED"/>
    <w:rsid w:val="000D3942"/>
    <w:rsid w:val="000D68C0"/>
    <w:rsid w:val="00120A17"/>
    <w:rsid w:val="00196A68"/>
    <w:rsid w:val="001B05A8"/>
    <w:rsid w:val="001E1600"/>
    <w:rsid w:val="002010D6"/>
    <w:rsid w:val="00223A69"/>
    <w:rsid w:val="0023463B"/>
    <w:rsid w:val="00237DAD"/>
    <w:rsid w:val="002442F0"/>
    <w:rsid w:val="00245A52"/>
    <w:rsid w:val="00253195"/>
    <w:rsid w:val="002543C8"/>
    <w:rsid w:val="002751FE"/>
    <w:rsid w:val="002917DA"/>
    <w:rsid w:val="002B0DE3"/>
    <w:rsid w:val="002D463A"/>
    <w:rsid w:val="0035278D"/>
    <w:rsid w:val="0035462E"/>
    <w:rsid w:val="00365369"/>
    <w:rsid w:val="00371EA5"/>
    <w:rsid w:val="003734E1"/>
    <w:rsid w:val="00381884"/>
    <w:rsid w:val="003E57A3"/>
    <w:rsid w:val="004341AB"/>
    <w:rsid w:val="00472ECC"/>
    <w:rsid w:val="004762ED"/>
    <w:rsid w:val="004B765C"/>
    <w:rsid w:val="004F3B57"/>
    <w:rsid w:val="005126E4"/>
    <w:rsid w:val="00524C68"/>
    <w:rsid w:val="00551C05"/>
    <w:rsid w:val="005742C0"/>
    <w:rsid w:val="005F447F"/>
    <w:rsid w:val="005F759E"/>
    <w:rsid w:val="00601AD2"/>
    <w:rsid w:val="00604165"/>
    <w:rsid w:val="0061737D"/>
    <w:rsid w:val="006308C4"/>
    <w:rsid w:val="00644557"/>
    <w:rsid w:val="00656ABD"/>
    <w:rsid w:val="006639A5"/>
    <w:rsid w:val="00672B88"/>
    <w:rsid w:val="006972E4"/>
    <w:rsid w:val="006A62AD"/>
    <w:rsid w:val="006C231A"/>
    <w:rsid w:val="00710947"/>
    <w:rsid w:val="00722353"/>
    <w:rsid w:val="00730200"/>
    <w:rsid w:val="007358AA"/>
    <w:rsid w:val="00747E59"/>
    <w:rsid w:val="00782D51"/>
    <w:rsid w:val="007860E5"/>
    <w:rsid w:val="007A59DD"/>
    <w:rsid w:val="007C019B"/>
    <w:rsid w:val="007C6C93"/>
    <w:rsid w:val="007D3E88"/>
    <w:rsid w:val="007F320F"/>
    <w:rsid w:val="008135C8"/>
    <w:rsid w:val="00837CA6"/>
    <w:rsid w:val="00874A2E"/>
    <w:rsid w:val="00887B71"/>
    <w:rsid w:val="00896F34"/>
    <w:rsid w:val="008F40D6"/>
    <w:rsid w:val="00935E92"/>
    <w:rsid w:val="00991439"/>
    <w:rsid w:val="009A3BEB"/>
    <w:rsid w:val="009C24B4"/>
    <w:rsid w:val="00A0050A"/>
    <w:rsid w:val="00A1236A"/>
    <w:rsid w:val="00A1699D"/>
    <w:rsid w:val="00A63361"/>
    <w:rsid w:val="00A97F98"/>
    <w:rsid w:val="00AB4632"/>
    <w:rsid w:val="00AC6783"/>
    <w:rsid w:val="00B155E8"/>
    <w:rsid w:val="00B42183"/>
    <w:rsid w:val="00B4452D"/>
    <w:rsid w:val="00B600A9"/>
    <w:rsid w:val="00B6267D"/>
    <w:rsid w:val="00B754A7"/>
    <w:rsid w:val="00BC282C"/>
    <w:rsid w:val="00C153B7"/>
    <w:rsid w:val="00C15719"/>
    <w:rsid w:val="00C21CFE"/>
    <w:rsid w:val="00C44225"/>
    <w:rsid w:val="00C95B39"/>
    <w:rsid w:val="00CD13FD"/>
    <w:rsid w:val="00CE6444"/>
    <w:rsid w:val="00CF0CBF"/>
    <w:rsid w:val="00D24FF0"/>
    <w:rsid w:val="00D3087E"/>
    <w:rsid w:val="00D62E3C"/>
    <w:rsid w:val="00DA3371"/>
    <w:rsid w:val="00DC04AD"/>
    <w:rsid w:val="00DF41A2"/>
    <w:rsid w:val="00E96023"/>
    <w:rsid w:val="00EF0EE2"/>
    <w:rsid w:val="00F3487A"/>
    <w:rsid w:val="00F40577"/>
    <w:rsid w:val="00F47F45"/>
    <w:rsid w:val="00F63D2F"/>
    <w:rsid w:val="00F73422"/>
    <w:rsid w:val="00F80A88"/>
    <w:rsid w:val="00FB13DF"/>
    <w:rsid w:val="00FD03F1"/>
    <w:rsid w:val="00FD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60AEE"/>
  <w15:chartTrackingRefBased/>
  <w15:docId w15:val="{F25780B8-4176-974B-ADB9-38BCF5B53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531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31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5319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531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5319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531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531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531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531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51F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51FE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531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31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531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5319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5319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5319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5319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5319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5319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531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53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531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53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531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5319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5319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5319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531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5319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53195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531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5319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53195"/>
    <w:rPr>
      <w:sz w:val="20"/>
      <w:szCs w:val="20"/>
    </w:rPr>
  </w:style>
  <w:style w:type="table" w:styleId="Tabellenraster">
    <w:name w:val="Table Grid"/>
    <w:basedOn w:val="NormaleTabelle"/>
    <w:uiPriority w:val="59"/>
    <w:rsid w:val="00253195"/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092376"/>
    <w:rPr>
      <w:kern w:val="0"/>
      <w:sz w:val="22"/>
      <w:szCs w:val="22"/>
      <w:lang w:val="de-CH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155E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155E8"/>
  </w:style>
  <w:style w:type="paragraph" w:styleId="Fuzeile">
    <w:name w:val="footer"/>
    <w:basedOn w:val="Standard"/>
    <w:link w:val="FuzeileZchn"/>
    <w:uiPriority w:val="99"/>
    <w:unhideWhenUsed/>
    <w:rsid w:val="00B155E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15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6B5BBB-7972-D54C-9FA9-6E41C41DF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zeller20@gmail.com</dc:creator>
  <cp:keywords/>
  <dc:description/>
  <cp:lastModifiedBy>Laura Zeller</cp:lastModifiedBy>
  <cp:revision>2</cp:revision>
  <dcterms:created xsi:type="dcterms:W3CDTF">2025-08-08T11:49:00Z</dcterms:created>
  <dcterms:modified xsi:type="dcterms:W3CDTF">2025-08-08T11:49:00Z</dcterms:modified>
</cp:coreProperties>
</file>